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B0BD9" w14:textId="0E36F4DF" w:rsidR="00562B8F" w:rsidRPr="005C779A" w:rsidRDefault="006B6530" w:rsidP="00562B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562B8F" w:rsidRPr="005C779A">
        <w:rPr>
          <w:rFonts w:ascii="Times New Roman" w:hAnsi="Times New Roman" w:cs="Times New Roman"/>
          <w:b/>
        </w:rPr>
        <w:t xml:space="preserve">. </w:t>
      </w:r>
      <w:r w:rsidR="00562B8F" w:rsidRPr="005C779A">
        <w:rPr>
          <w:rFonts w:ascii="Times New Roman" w:hAnsi="Times New Roman" w:cs="Times New Roman"/>
        </w:rPr>
        <w:t>Classification of newcomers who are ‘not screened’ and ‘screened’ at arrival</w:t>
      </w:r>
    </w:p>
    <w:p w14:paraId="3F223DAD" w14:textId="77777777" w:rsidR="00562B8F" w:rsidRPr="005C779A" w:rsidRDefault="00562B8F" w:rsidP="00562B8F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b/>
        </w:rPr>
      </w:pPr>
      <w:r w:rsidRPr="005C779A">
        <w:rPr>
          <w:rFonts w:ascii="Times New Roman" w:hAnsi="Times New Roman" w:cs="Times New Roman"/>
          <w:b/>
        </w:rPr>
        <w:t xml:space="preserve">Not screened newcomers </w:t>
      </w:r>
    </w:p>
    <w:p w14:paraId="1FA4F861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3-Son or daughter</w:t>
      </w:r>
    </w:p>
    <w:p w14:paraId="16D9759C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1-Spouse</w:t>
      </w:r>
    </w:p>
    <w:p w14:paraId="2F81A961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E-Conjugal partner</w:t>
      </w:r>
    </w:p>
    <w:p w14:paraId="1C4BC190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C-Common law partner</w:t>
      </w:r>
    </w:p>
    <w:p w14:paraId="214D6431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CR8-Inland: Refugee recognized by the IRB (Principal applicant may include dependants) - To be determined</w:t>
      </w:r>
    </w:p>
    <w:p w14:paraId="31096C17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CR1-Abroad: Government assistance required</w:t>
      </w:r>
    </w:p>
    <w:p w14:paraId="51848259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DR2-Abroad: Dependant of a CR8 (principal applicant determined by the IRB) - Dependant NOT deemed a CR by a visa officer abroad</w:t>
      </w:r>
    </w:p>
    <w:p w14:paraId="638981EC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CR3-Abroad: Privately sponsored by a group or corporation for 12 months</w:t>
      </w:r>
    </w:p>
    <w:p w14:paraId="2D4A22A9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CR5-Abroad: Special needs case selected under joint assistance sponsorship (JAS)</w:t>
      </w:r>
    </w:p>
    <w:p w14:paraId="102084C4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DR1-Inland: Dependant of a CR8 (principal applicant determined by the IRB) - Dependant NOT determined a CR by the IRB</w:t>
      </w:r>
    </w:p>
    <w:p w14:paraId="4A91FEBC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CR2-Abroad: Dependent of a CR - Sponsored as assisted relative or family class</w:t>
      </w:r>
    </w:p>
    <w:p w14:paraId="5DE66097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CR4-Abroad: Self-Supporting - Government assistance not required</w:t>
      </w:r>
    </w:p>
    <w:p w14:paraId="6A146914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CRS-Convention refugee abroad sponsored by SAH</w:t>
      </w:r>
    </w:p>
    <w:p w14:paraId="2C101782" w14:textId="77777777" w:rsidR="00562B8F" w:rsidRPr="005C779A" w:rsidRDefault="00562B8F" w:rsidP="00562B8F">
      <w:pPr>
        <w:pStyle w:val="ListParagraph"/>
        <w:numPr>
          <w:ilvl w:val="0"/>
          <w:numId w:val="1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 xml:space="preserve">CR6-Inland: Dependant of CR selected abroad (Principal applicant is a resettled refugee) </w:t>
      </w:r>
    </w:p>
    <w:p w14:paraId="006297A5" w14:textId="77777777" w:rsidR="00562B8F" w:rsidRPr="005C779A" w:rsidRDefault="00562B8F" w:rsidP="00562B8F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b/>
        </w:rPr>
      </w:pPr>
      <w:r w:rsidRPr="005C779A">
        <w:rPr>
          <w:rFonts w:ascii="Times New Roman" w:hAnsi="Times New Roman" w:cs="Times New Roman"/>
          <w:b/>
        </w:rPr>
        <w:t xml:space="preserve">Screened newcomers </w:t>
      </w:r>
    </w:p>
    <w:p w14:paraId="61603802" w14:textId="77777777" w:rsidR="00562B8F" w:rsidRPr="005C779A" w:rsidRDefault="00562B8F" w:rsidP="00562B8F">
      <w:pPr>
        <w:pStyle w:val="ListParagraph"/>
        <w:numPr>
          <w:ilvl w:val="0"/>
          <w:numId w:val="2"/>
        </w:numPr>
        <w:pBdr>
          <w:top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4-Parent or grandparent</w:t>
      </w:r>
    </w:p>
    <w:p w14:paraId="43517EDE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8-Parent of Canadian citizen</w:t>
      </w:r>
    </w:p>
    <w:p w14:paraId="287CE038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9-Child adopted by a Canadian citizen or a permanent resident</w:t>
      </w:r>
    </w:p>
    <w:p w14:paraId="59B28874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2-Fiancé(e)</w:t>
      </w:r>
    </w:p>
    <w:p w14:paraId="3129A840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5-Orphaned: Brother, sister, nephew, niece, grandchild</w:t>
      </w:r>
    </w:p>
    <w:p w14:paraId="26287E7C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6-Inland:  Child to be adopted</w:t>
      </w:r>
    </w:p>
    <w:p w14:paraId="7A892FB6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7-Other relative</w:t>
      </w:r>
    </w:p>
    <w:p w14:paraId="7BF8630F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AR3-Parent</w:t>
      </w:r>
    </w:p>
    <w:p w14:paraId="02FD1FBA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FCH-Family relations - H&amp;C</w:t>
      </w:r>
    </w:p>
    <w:p w14:paraId="43B6DDFD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DC3-Abroad: Sponsored by group or corporation</w:t>
      </w:r>
    </w:p>
    <w:p w14:paraId="596F0E53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DC1-Abroad: Government assistance required</w:t>
      </w:r>
    </w:p>
    <w:p w14:paraId="148567B6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RA3-Abroad: Sponsored by a group or corporation for 12 months</w:t>
      </w:r>
    </w:p>
    <w:p w14:paraId="5CE877A0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RAG-Country of asylum sponsored by group of five</w:t>
      </w:r>
    </w:p>
    <w:p w14:paraId="5D420C0A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DC2- Abroad-Approved IMM1298 or IMM1344 on file as assisted relative or family class</w:t>
      </w:r>
    </w:p>
    <w:p w14:paraId="49D4D072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DC5-Abroad: Designated class - Selected under joint assistance sponsorship (JAS)</w:t>
      </w:r>
    </w:p>
    <w:p w14:paraId="044D8613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 xml:space="preserve">DC4-Abroad: Self-Supporting </w:t>
      </w:r>
      <w:proofErr w:type="gramStart"/>
      <w:r w:rsidRPr="005C779A">
        <w:rPr>
          <w:rFonts w:ascii="Times New Roman" w:hAnsi="Times New Roman" w:cs="Times New Roman"/>
        </w:rPr>
        <w:t>-  Government</w:t>
      </w:r>
      <w:proofErr w:type="gramEnd"/>
      <w:r w:rsidRPr="005C779A">
        <w:rPr>
          <w:rFonts w:ascii="Times New Roman" w:hAnsi="Times New Roman" w:cs="Times New Roman"/>
        </w:rPr>
        <w:t xml:space="preserve"> assistance not required</w:t>
      </w:r>
    </w:p>
    <w:p w14:paraId="2D1D4685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RS5-Abroad: Special needs case selected under joint assistance sponsorship (JAS)</w:t>
      </w:r>
    </w:p>
    <w:p w14:paraId="572717F5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RAS-Country of asylum sponsored by SAH</w:t>
      </w:r>
    </w:p>
    <w:p w14:paraId="11CF0253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RS1-Abroad: Government assistance required</w:t>
      </w:r>
    </w:p>
    <w:p w14:paraId="4D98E858" w14:textId="77777777" w:rsidR="00562B8F" w:rsidRPr="005C779A" w:rsidRDefault="00562B8F" w:rsidP="00562B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RAC-Country of asylum with community sponsorship</w:t>
      </w:r>
    </w:p>
    <w:p w14:paraId="7E1648AA" w14:textId="77777777" w:rsidR="00562B8F" w:rsidRPr="005C779A" w:rsidRDefault="00562B8F" w:rsidP="00562B8F">
      <w:pPr>
        <w:pStyle w:val="ListParagraph"/>
        <w:numPr>
          <w:ilvl w:val="0"/>
          <w:numId w:val="2"/>
        </w:num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C779A">
        <w:rPr>
          <w:rFonts w:ascii="Times New Roman" w:hAnsi="Times New Roman" w:cs="Times New Roman"/>
        </w:rPr>
        <w:t>PTR-Protected Temporary Resident Class</w:t>
      </w:r>
    </w:p>
    <w:p w14:paraId="75826B1E" w14:textId="77777777" w:rsidR="00562B8F" w:rsidRPr="005C779A" w:rsidRDefault="00562B8F" w:rsidP="00562B8F">
      <w:pPr>
        <w:widowControl w:val="0"/>
        <w:tabs>
          <w:tab w:val="left" w:pos="1007"/>
          <w:tab w:val="left" w:pos="1008"/>
        </w:tabs>
        <w:autoSpaceDE w:val="0"/>
        <w:autoSpaceDN w:val="0"/>
        <w:spacing w:before="9" w:after="0" w:line="240" w:lineRule="auto"/>
        <w:ind w:right="66"/>
        <w:rPr>
          <w:rFonts w:ascii="Times New Roman" w:hAnsi="Times New Roman" w:cs="Times New Roman"/>
        </w:rPr>
      </w:pPr>
    </w:p>
    <w:p w14:paraId="7D2B0550" w14:textId="77777777" w:rsidR="00562B8F" w:rsidRPr="005C779A" w:rsidRDefault="00562B8F" w:rsidP="00562B8F">
      <w:pPr>
        <w:rPr>
          <w:rFonts w:eastAsia="Times New Roman" w:cstheme="minorHAnsi"/>
          <w:color w:val="000000"/>
          <w:sz w:val="20"/>
          <w:szCs w:val="20"/>
          <w:lang w:eastAsia="en-CA"/>
        </w:rPr>
      </w:pPr>
      <w:bookmarkStart w:id="0" w:name="_GoBack"/>
      <w:bookmarkEnd w:id="0"/>
    </w:p>
    <w:sectPr w:rsidR="00562B8F" w:rsidRPr="005C7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93C89"/>
    <w:multiLevelType w:val="hybridMultilevel"/>
    <w:tmpl w:val="3852F9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4301B1"/>
    <w:multiLevelType w:val="hybridMultilevel"/>
    <w:tmpl w:val="FF10A9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B8F"/>
    <w:rsid w:val="00562B8F"/>
    <w:rsid w:val="005F2AA9"/>
    <w:rsid w:val="006B6530"/>
    <w:rsid w:val="008846D8"/>
    <w:rsid w:val="00D64B07"/>
    <w:rsid w:val="00E83FD4"/>
    <w:rsid w:val="00F3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AA8E6"/>
  <w15:chartTrackingRefBased/>
  <w15:docId w15:val="{7820B86E-63EA-497B-BC1B-E55E0527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B8F"/>
    <w:pPr>
      <w:ind w:left="720"/>
      <w:contextualSpacing/>
    </w:pPr>
  </w:style>
  <w:style w:type="table" w:styleId="TableGrid">
    <w:name w:val="Table Grid"/>
    <w:basedOn w:val="TableNormal"/>
    <w:uiPriority w:val="39"/>
    <w:rsid w:val="00562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62B8F"/>
    <w:pPr>
      <w:widowControl w:val="0"/>
      <w:autoSpaceDE w:val="0"/>
      <w:autoSpaceDN w:val="0"/>
      <w:spacing w:before="29" w:after="0" w:line="240" w:lineRule="auto"/>
    </w:pPr>
    <w:rPr>
      <w:rFonts w:ascii="Calibri" w:eastAsia="Calibri" w:hAnsi="Calibri" w:cs="Calibr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ung</dc:creator>
  <cp:keywords/>
  <dc:description/>
  <cp:lastModifiedBy>James Jung</cp:lastModifiedBy>
  <cp:revision>2</cp:revision>
  <dcterms:created xsi:type="dcterms:W3CDTF">2019-05-09T01:01:00Z</dcterms:created>
  <dcterms:modified xsi:type="dcterms:W3CDTF">2019-05-09T01:01:00Z</dcterms:modified>
</cp:coreProperties>
</file>